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10B" w:rsidRPr="001C7E99" w:rsidRDefault="0043010B" w:rsidP="0043010B">
      <w:r w:rsidRPr="001C7E99"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19A645" wp14:editId="3C0C9F46">
                <wp:simplePos x="0" y="0"/>
                <wp:positionH relativeFrom="column">
                  <wp:posOffset>-306117</wp:posOffset>
                </wp:positionH>
                <wp:positionV relativeFrom="paragraph">
                  <wp:posOffset>-74105</wp:posOffset>
                </wp:positionV>
                <wp:extent cx="3975652" cy="1125940"/>
                <wp:effectExtent l="0" t="0" r="25400" b="17145"/>
                <wp:wrapNone/>
                <wp:docPr id="30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652" cy="112594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010B" w:rsidRPr="00632442" w:rsidRDefault="0043010B" w:rsidP="0043010B">
                            <w:pPr>
                              <w:pStyle w:val="Balk2"/>
                              <w:spacing w:before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632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ssessed</w:t>
                            </w:r>
                            <w:proofErr w:type="spellEnd"/>
                            <w:r w:rsidRPr="00632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632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for</w:t>
                            </w:r>
                            <w:proofErr w:type="spellEnd"/>
                            <w:r w:rsidRPr="00632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632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eligibility</w:t>
                            </w:r>
                            <w:proofErr w:type="spellEnd"/>
                          </w:p>
                          <w:p w:rsidR="0043010B" w:rsidRPr="00632442" w:rsidRDefault="0043010B" w:rsidP="0043010B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32442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Had the chronological age between 9 and 20 weeks; </w:t>
                            </w:r>
                          </w:p>
                          <w:p w:rsidR="0043010B" w:rsidRPr="00632442" w:rsidRDefault="0043010B" w:rsidP="0043010B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32442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Without any genetic/metabolic syndrome and orthopedic deficit; </w:t>
                            </w:r>
                          </w:p>
                          <w:p w:rsidR="0043010B" w:rsidRPr="00632442" w:rsidRDefault="0043010B" w:rsidP="0043010B">
                            <w:pPr>
                              <w:spacing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632442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Used no medications, such as anticonvulsants, that can affect movements.</w:t>
                            </w:r>
                          </w:p>
                          <w:p w:rsidR="0043010B" w:rsidRDefault="0043010B" w:rsidP="0043010B">
                            <w:pPr>
                              <w:pStyle w:val="Balk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32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n=126)</w:t>
                            </w:r>
                          </w:p>
                          <w:p w:rsidR="00A95768" w:rsidRPr="00A95768" w:rsidRDefault="00A95768" w:rsidP="00A95768"/>
                          <w:p w:rsidR="0043010B" w:rsidRPr="00632442" w:rsidRDefault="0043010B" w:rsidP="0043010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712D3C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position:absolute;margin-left:-24.1pt;margin-top:-5.85pt;width:313.05pt;height:88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Gb/JwIAACMEAAAOAAAAZHJzL2Uyb0RvYy54bWysU8Fu2zAMvQ/YPwi6L3bcpG2MOEWXrsOw&#10;dhvQ7QNkWY6FSaImybHTrx8lp2mw3Yb5IIgm9Ug+Pq5vRq3IXjgvwVR0PsspEYZDI82uoj++37+7&#10;psQHZhqmwIiKHoSnN5u3b9aDLUUBHahGOIIgxpeDrWgXgi2zzPNOaOZnYIVBZwtOs4Cm22WNYwOi&#10;a5UVeX6ZDeAa64AL7/Hv3eSkm4TftoKHr23rRSCqolhbSKdLZx3PbLNm5c4x20l+LIP9QxWaSYNJ&#10;T1B3LDDSO/kXlJbcgYc2zDjoDNpWcpF6wG7m+R/dPHXMitQLkuPtiSb//2D5l/03R2RT0Yv8ihLD&#10;NA7pUQRpyOc+9L4nReRosL7E0CeLwWF8DyPOOvXr7QPwn54Y2HbM7MStczB0gjVY4zy+zM6eTjg+&#10;gtTDIzSYivUBEtDYOh0JREoIouOsDqf5iDEQjj8vVlfLy2VBCUfffF4sV4s0wYyVL8+t8+GjAE3i&#10;paIOBZDg2f7Bh1gOK19CYjYD91KpJAJlyICoq3yZT52Bkk30xjjvdvVWObJnUUfpS82h5zxMy4Bq&#10;VlJX9PoUxMrIxwfTpDSBSTXdsRRljgRFTiZ2wliPGBhZq6E5IFUOJtXiluGlA/dMyYCKraj/1TMn&#10;KFGfDNK9mi+QDhKSsVheFWi4c0997mGGI1RFAyXTdRvSWkys3OJYWpkIe63kWCsqMfF43Joo9XM7&#10;Rb3u9uY3AAAA//8DAFBLAwQUAAYACAAAACEA36gnaeMAAAALAQAADwAAAGRycy9kb3ducmV2Lnht&#10;bEyPwU7DMAyG70i8Q2QkblvaibVbaTohxC5oHNYNCW5ZY5pCk3RJtpW3x5zgZsuffn9/uRpNz87o&#10;Q+esgHSaAEPbONXZVsB+t54sgIUorZK9syjgGwOsquurUhbKXewWz3VsGYXYUEgBOsah4Dw0Go0M&#10;UzegpduH80ZGWn3LlZcXCjc9nyVJxo3sLH3QcsBHjc1XfTIC1v6p7vap9sfl5vnt/fi6exk2n0Lc&#10;3owP98AijvEPhl99UoeKnA7uZFVgvYDJ3WJGKA1pmgMjYp7nS2AHQrN5Brwq+f8O1Q8AAAD//wMA&#10;UEsBAi0AFAAGAAgAAAAhALaDOJL+AAAA4QEAABMAAAAAAAAAAAAAAAAAAAAAAFtDb250ZW50X1R5&#10;cGVzXS54bWxQSwECLQAUAAYACAAAACEAOP0h/9YAAACUAQAACwAAAAAAAAAAAAAAAAAvAQAAX3Jl&#10;bHMvLnJlbHNQSwECLQAUAAYACAAAACEAl1xm/ycCAAAjBAAADgAAAAAAAAAAAAAAAAAuAgAAZHJz&#10;L2Uyb0RvYy54bWxQSwECLQAUAAYACAAAACEA36gnaeMAAAALAQAADwAAAAAAAAAAAAAAAACBBAAA&#10;ZHJzL2Rvd25yZXYueG1sUEsFBgAAAAAEAAQA8wAAAJEFAAAAAA==&#10;" filled="f" strokeweight="1.5pt">
                <v:textbox>
                  <w:txbxContent>
                    <w:p w:rsidR="0043010B" w:rsidRPr="00632442" w:rsidRDefault="0043010B" w:rsidP="0043010B">
                      <w:pPr>
                        <w:pStyle w:val="Balk2"/>
                        <w:spacing w:before="0" w:line="36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proofErr w:type="spellStart"/>
                      <w:r w:rsidRPr="0063244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ssessed</w:t>
                      </w:r>
                      <w:proofErr w:type="spellEnd"/>
                      <w:r w:rsidRPr="0063244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63244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for</w:t>
                      </w:r>
                      <w:proofErr w:type="spellEnd"/>
                      <w:r w:rsidRPr="0063244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63244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eligibility</w:t>
                      </w:r>
                      <w:proofErr w:type="spellEnd"/>
                    </w:p>
                    <w:p w:rsidR="0043010B" w:rsidRPr="00632442" w:rsidRDefault="0043010B" w:rsidP="0043010B">
                      <w:pPr>
                        <w:spacing w:after="0" w:line="36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632442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Had the chronological age between 9 and 20 weeks; </w:t>
                      </w:r>
                    </w:p>
                    <w:p w:rsidR="0043010B" w:rsidRPr="00632442" w:rsidRDefault="0043010B" w:rsidP="0043010B">
                      <w:pPr>
                        <w:spacing w:after="0" w:line="36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632442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Without any genetic/metabolic syndrome and orthopedic deficit; </w:t>
                      </w:r>
                    </w:p>
                    <w:p w:rsidR="0043010B" w:rsidRPr="00632442" w:rsidRDefault="0043010B" w:rsidP="0043010B">
                      <w:pPr>
                        <w:spacing w:after="0" w:line="360" w:lineRule="auto"/>
                        <w:rPr>
                          <w:sz w:val="20"/>
                          <w:szCs w:val="20"/>
                        </w:rPr>
                      </w:pPr>
                      <w:r w:rsidRPr="00632442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Used no medications, such as anticonvulsants, that can affect movements.</w:t>
                      </w:r>
                    </w:p>
                    <w:p w:rsidR="0043010B" w:rsidRDefault="0043010B" w:rsidP="0043010B">
                      <w:pPr>
                        <w:pStyle w:val="Balk2"/>
                        <w:spacing w:before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63244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n=126)</w:t>
                      </w:r>
                    </w:p>
                    <w:p w:rsidR="00A95768" w:rsidRPr="00A95768" w:rsidRDefault="00A95768" w:rsidP="00A95768"/>
                    <w:p w:rsidR="0043010B" w:rsidRPr="00632442" w:rsidRDefault="0043010B" w:rsidP="0043010B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3010B" w:rsidRPr="001C7E99" w:rsidRDefault="0043010B" w:rsidP="0043010B"/>
    <w:p w:rsidR="0043010B" w:rsidRPr="001C7E99" w:rsidRDefault="0043010B" w:rsidP="0043010B"/>
    <w:p w:rsidR="0043010B" w:rsidRPr="001C7E99" w:rsidRDefault="0043010B" w:rsidP="0043010B">
      <w:r w:rsidRPr="001C7E99"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472415" wp14:editId="034029CD">
                <wp:simplePos x="0" y="0"/>
                <wp:positionH relativeFrom="column">
                  <wp:posOffset>1667814</wp:posOffset>
                </wp:positionH>
                <wp:positionV relativeFrom="paragraph">
                  <wp:posOffset>54748</wp:posOffset>
                </wp:positionV>
                <wp:extent cx="8283" cy="2098675"/>
                <wp:effectExtent l="95250" t="0" r="67945" b="53975"/>
                <wp:wrapNone/>
                <wp:docPr id="5" name="Düz Ok Bağlayıcısı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83" cy="20986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D48FB6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5" o:spid="_x0000_s1026" type="#_x0000_t32" style="position:absolute;margin-left:131.3pt;margin-top:4.3pt;width:.65pt;height:165.2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vWnDgIAAEYEAAAOAAAAZHJzL2Uyb0RvYy54bWysU8uO0zAU3SPxD5b3NGnRzJSo6Ui0DCwQ&#10;U/H4AI9jNxaObV2bpuFn+Ibu2U0/jGsnTemwArGxYvuec885uV7c7htNdgK8sqak00lOiTDcVsps&#10;S/rl892LOSU+MFMxbY0oaSc8vV0+f7ZoXSFmtra6EkCQxPiidSWtQ3BFlnlei4b5iXXC4KW00LCA&#10;W9hmFbAW2RudzfL8OmstVA4sF97j6bq/pMvEL6Xg4V5KLwLRJUVtIa2Q1oe4ZssFK7bAXK34IIP9&#10;g4qGKYNNR6o1C4x8A/UHVaM4WG9lmHDbZFZKxUXygG6m+RM3n2rmRPKC4Xg3xuT/Hy3/sNsAUVVJ&#10;rygxrMFftH78+Z3cfyWv2fGHZt3xwI8HfzyQqxhW63yBmJXZwLDzbgPR+V5CQ6RW7h3OQcoC3ZF9&#10;iroboxb7QDgezmfzl5RwvJjlr+bXN4k861kimwMf3grbkPhRUh+AqW0dVtYY/KcW+g5s994H1IHA&#10;EyCCtSEtipjd5HkS4q1W1Z3SOl6m0RIrDWTHcCjCfhp9IcNFVWBKvzEVCZ3DSBiAbYcybbA6xtAb&#10;T1+h06Jv/FFITBMN9gKfNGOcCxNODbXB6giTKG0EDpLjAzirvAQO9REq0oz/DXhEpM7WhBHcKGOh&#10;D+yy+zkj2defEuh9xwgebNWlkUjR4LCmSIeHFV/D7/sEPz//5S8AAAD//wMAUEsDBBQABgAIAAAA&#10;IQBvZaTI3wAAAAkBAAAPAAAAZHJzL2Rvd25yZXYueG1sTI9BT4NAEIXvJv6HzZh4s0shRUCGpiEx&#10;PRorxnjbsiOg7Cxhty3+e9eTnl4m7+W9b8rtYkZxptkNlhHWqwgEcWv1wB1C8/J4l4FwXrFWo2VC&#10;+CYH2+r6qlSFthd+pvPBdyKUsCsUQu/9VEjp2p6Mcis7EQfvw85G+XDOndSzuoRyM8o4ilJp1MBh&#10;oVcT1T21X4eTQXhahqbO3j7vm3xjNu9+t3/t6j3i7c2yewDhafF/YfjFD+hQBaajPbF2YkSI0zgN&#10;UYQsSPDjNMlBHBGSJF+DrEr5/4PqBwAA//8DAFBLAQItABQABgAIAAAAIQC2gziS/gAAAOEBAAAT&#10;AAAAAAAAAAAAAAAAAAAAAABbQ29udGVudF9UeXBlc10ueG1sUEsBAi0AFAAGAAgAAAAhADj9If/W&#10;AAAAlAEAAAsAAAAAAAAAAAAAAAAALwEAAF9yZWxzLy5yZWxzUEsBAi0AFAAGAAgAAAAhAGbK9acO&#10;AgAARgQAAA4AAAAAAAAAAAAAAAAALgIAAGRycy9lMm9Eb2MueG1sUEsBAi0AFAAGAAgAAAAhAG9l&#10;pMjfAAAACQEAAA8AAAAAAAAAAAAAAAAAaAQAAGRycy9kb3ducmV2LnhtbFBLBQYAAAAABAAEAPMA&#10;AAB0BQAAAAA=&#10;" strokecolor="black [3213]" strokeweight="1pt">
                <v:stroke endarrow="open" joinstyle="miter"/>
              </v:shape>
            </w:pict>
          </mc:Fallback>
        </mc:AlternateContent>
      </w:r>
    </w:p>
    <w:p w:rsidR="0043010B" w:rsidRPr="001C7E99" w:rsidRDefault="0043010B" w:rsidP="0043010B">
      <w:pPr>
        <w:tabs>
          <w:tab w:val="left" w:pos="1014"/>
        </w:tabs>
      </w:pPr>
      <w:r w:rsidRPr="001C7E99">
        <w:tab/>
      </w:r>
    </w:p>
    <w:p w:rsidR="0043010B" w:rsidRPr="001C7E99" w:rsidRDefault="0043010B" w:rsidP="0043010B">
      <w:r w:rsidRPr="001C7E99"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904DBA" wp14:editId="6E02B183">
                <wp:simplePos x="0" y="0"/>
                <wp:positionH relativeFrom="column">
                  <wp:posOffset>3217711</wp:posOffset>
                </wp:positionH>
                <wp:positionV relativeFrom="paragraph">
                  <wp:posOffset>99695</wp:posOffset>
                </wp:positionV>
                <wp:extent cx="2496185" cy="791845"/>
                <wp:effectExtent l="0" t="0" r="18415" b="27305"/>
                <wp:wrapNone/>
                <wp:docPr id="1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6185" cy="79184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ys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010B" w:rsidRPr="00FF0CEC" w:rsidRDefault="0043010B" w:rsidP="0043010B">
                            <w:pPr>
                              <w:pStyle w:val="Balk2"/>
                              <w:spacing w:before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(n=15</w:t>
                            </w:r>
                            <w:r w:rsidRPr="00FF0CE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  <w:p w:rsidR="0043010B" w:rsidRDefault="0043010B" w:rsidP="0043010B">
                            <w:pPr>
                              <w:pStyle w:val="Balk2"/>
                              <w:spacing w:before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0"/>
                              </w:rPr>
                            </w:pPr>
                          </w:p>
                          <w:p w:rsidR="0043010B" w:rsidRPr="00FF0CEC" w:rsidRDefault="0043010B" w:rsidP="0043010B">
                            <w:pPr>
                              <w:pStyle w:val="Balk2"/>
                              <w:spacing w:before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0"/>
                              </w:rPr>
                              <w:t xml:space="preserve">Not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0"/>
                              </w:rPr>
                              <w:t>meeting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0"/>
                              </w:rPr>
                              <w:t>inclus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20"/>
                              </w:rPr>
                              <w:t>criteria</w:t>
                            </w:r>
                            <w:proofErr w:type="spellEnd"/>
                          </w:p>
                          <w:p w:rsidR="0043010B" w:rsidRPr="00FF0CEC" w:rsidRDefault="0043010B" w:rsidP="0043010B">
                            <w:pPr>
                              <w:pStyle w:val="Balk2"/>
                              <w:spacing w:before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FF0CE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 </w:t>
                            </w:r>
                            <w:proofErr w:type="spellStart"/>
                            <w:r w:rsidRPr="00FF0CEC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0"/>
                              </w:rPr>
                              <w:t>bbbbbbbbbb</w:t>
                            </w:r>
                            <w:proofErr w:type="spellEnd"/>
                          </w:p>
                          <w:p w:rsidR="0043010B" w:rsidRDefault="0043010B" w:rsidP="0043010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117DE" id="_x0000_s1027" type="#_x0000_t202" style="position:absolute;margin-left:253.35pt;margin-top:7.85pt;width:196.55pt;height:62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9kOMQIAAEMEAAAOAAAAZHJzL2Uyb0RvYy54bWysU8Fu2zAMvQ/YPwi6r46DpE2MOkWXrsOw&#10;dhvQ7QMYWY6FyaInKrGzry8lp2mw3Yb5IIjm0yP5SF7fDK0Ve+3JoCtlfjGRQjuFlXHbUv74fv9u&#10;IQUFcBVYdLqUB03yZvX2zXXfFXqKDdpKe8Ekjoq+K2UTQldkGalGt0AX2GnHzhp9C4FNv80qDz2z&#10;tzabTiaXWY++6jwqTcR/70anXCX+utYqfK1r0kHYUnJuIZ0+nZt4ZqtrKLYeusaoYxrwD1m0YBwH&#10;PVHdQQCx8+YvqtYoj4R1uFDYZljXRulUA1eTT/6o5qmBTqdaWBzqTjLR/6NVX/bfvDAV9y6XwkHL&#10;PXrUwTjxeRd2tBPTKFHfUcHIp46xYXiPA8NTudQ9oPpJwuG6AbfVt95j32ioOMU8vszOno48FEk2&#10;/SNWHAp2ARPRUPs26seKCGbnVh1O7dFDEIp/TmfLy3wxl0Kx72qZL2bzFAKKl9edp/BRYyvipZSe&#10;25/YYf9AIWYDxQskBnN4b6xNI2Cd6Dnl5WQ+GQtDa6rojTjy283aerGHOEXpOwamc1ikvgNqRhwd&#10;KBoRCEVrAo+5NW0pF6f3UESlPrgqQQIYO945S+uO0kW1Rt3CsBnGRkXKKOsGqwNr6XGcat5CvjTo&#10;f0vR80SXkn7twGsp7CfH/Vjms1lcgWTM5ldTNvy5Z3PuAaeYqpRBivG6DmltRt1uuW+1SZK+ZnJM&#10;mSc1KX3cqrgK53ZCve7+6hkAAP//AwBQSwMEFAAGAAgAAAAhAEDhgTTeAAAACgEAAA8AAABkcnMv&#10;ZG93bnJldi54bWxMj0FPwzAMhe9I/IfISNxYMthGWppOCInDEAcYaOesMW21xqmarC3/HnOCk2W/&#10;p+fvFdvZd2LEIbaBDCwXCgRSFVxLtYHPj+cbDSImS852gdDAN0bYlpcXhc1dmOgdx32qBYdQzK2B&#10;JqU+lzJWDXobF6FHYu0rDN4mXodausFOHO47eavURnrbEn9obI9PDVan/dkb0G+HuMvuNE07fXjB&#10;YUyn12Uy5vpqfnwAkXBOf2b4xWd0KJnpGM7kougMrNXmnq0srHmyQWcZdznyYaVWIMtC/q9Q/gAA&#10;AP//AwBQSwECLQAUAAYACAAAACEAtoM4kv4AAADhAQAAEwAAAAAAAAAAAAAAAAAAAAAAW0NvbnRl&#10;bnRfVHlwZXNdLnhtbFBLAQItABQABgAIAAAAIQA4/SH/1gAAAJQBAAALAAAAAAAAAAAAAAAAAC8B&#10;AABfcmVscy8ucmVsc1BLAQItABQABgAIAAAAIQA1O9kOMQIAAEMEAAAOAAAAAAAAAAAAAAAAAC4C&#10;AABkcnMvZTJvRG9jLnhtbFBLAQItABQABgAIAAAAIQBA4YE03gAAAAoBAAAPAAAAAAAAAAAAAAAA&#10;AIsEAABkcnMvZG93bnJldi54bWxQSwUGAAAAAAQABADzAAAAlgUAAAAA&#10;" filled="f" strokeweight="1.5pt">
                <v:stroke dashstyle="3 1"/>
                <v:textbox>
                  <w:txbxContent>
                    <w:p w:rsidR="0043010B" w:rsidRPr="00FF0CEC" w:rsidRDefault="0043010B" w:rsidP="0043010B">
                      <w:pPr>
                        <w:pStyle w:val="Balk2"/>
                        <w:spacing w:before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Exclud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 (n=15</w:t>
                      </w:r>
                      <w:r w:rsidRPr="00FF0CE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)</w:t>
                      </w:r>
                    </w:p>
                    <w:p w:rsidR="0043010B" w:rsidRDefault="0043010B" w:rsidP="0043010B">
                      <w:pPr>
                        <w:pStyle w:val="Balk2"/>
                        <w:spacing w:before="0" w:line="240" w:lineRule="auto"/>
                        <w:jc w:val="both"/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0"/>
                        </w:rPr>
                      </w:pPr>
                    </w:p>
                    <w:p w:rsidR="0043010B" w:rsidRPr="00FF0CEC" w:rsidRDefault="0043010B" w:rsidP="0043010B">
                      <w:pPr>
                        <w:pStyle w:val="Balk2"/>
                        <w:spacing w:before="0" w:line="240" w:lineRule="auto"/>
                        <w:jc w:val="both"/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0"/>
                        </w:rPr>
                        <w:t xml:space="preserve">Not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0"/>
                        </w:rPr>
                        <w:t>meeting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0"/>
                        </w:rPr>
                        <w:t>inclus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20"/>
                        </w:rPr>
                        <w:t>criteria</w:t>
                      </w:r>
                      <w:proofErr w:type="spellEnd"/>
                    </w:p>
                    <w:p w:rsidR="0043010B" w:rsidRPr="00FF0CEC" w:rsidRDefault="0043010B" w:rsidP="0043010B">
                      <w:pPr>
                        <w:pStyle w:val="Balk2"/>
                        <w:spacing w:before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FF0CE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  </w:t>
                      </w:r>
                      <w:proofErr w:type="spellStart"/>
                      <w:r w:rsidRPr="00FF0CEC">
                        <w:rPr>
                          <w:rFonts w:ascii="Times New Roman" w:hAnsi="Times New Roman" w:cs="Times New Roman"/>
                          <w:color w:val="FFFFFF" w:themeColor="background1"/>
                          <w:sz w:val="20"/>
                        </w:rPr>
                        <w:t>bbbbbbbbbb</w:t>
                      </w:r>
                      <w:proofErr w:type="spellEnd"/>
                    </w:p>
                    <w:p w:rsidR="0043010B" w:rsidRDefault="0043010B" w:rsidP="0043010B"/>
                  </w:txbxContent>
                </v:textbox>
              </v:shape>
            </w:pict>
          </mc:Fallback>
        </mc:AlternateContent>
      </w:r>
    </w:p>
    <w:p w:rsidR="0043010B" w:rsidRPr="001C7E99" w:rsidRDefault="0043010B" w:rsidP="0043010B">
      <w:r w:rsidRPr="001C7E99"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60D05E" wp14:editId="3526A800">
                <wp:simplePos x="0" y="0"/>
                <wp:positionH relativeFrom="column">
                  <wp:posOffset>1677007</wp:posOffset>
                </wp:positionH>
                <wp:positionV relativeFrom="paragraph">
                  <wp:posOffset>67807</wp:posOffset>
                </wp:positionV>
                <wp:extent cx="1541780" cy="0"/>
                <wp:effectExtent l="0" t="76200" r="20320" b="114300"/>
                <wp:wrapNone/>
                <wp:docPr id="7" name="Düz Ok Bağlayıcısı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178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14BBD0" id="Düz Ok Bağlayıcısı 7" o:spid="_x0000_s1026" type="#_x0000_t32" style="position:absolute;margin-left:132.05pt;margin-top:5.35pt;width:121.4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yvpCgIAAFQEAAAOAAAAZHJzL2Uyb0RvYy54bWysVMuO0zAU3SPxD5b3NEkFdFQ1HYmWYYOY&#10;EY8P8Dh2Y+GXrk3T8DN8Q/fs6IfNtZOmvIQEYuPE8T3H5xxfZ3V9MJrsBQTlbE2rWUmJsNw1yu5q&#10;+uH9zZMrSkJktmHaWVHTXgR6vX78aNX5pZi71ulGAEESG5adr2kbo18WReCtMCzMnBcWF6UDwyJO&#10;YVc0wDpkN7qYl+XzonPQeHBchIBft8MiXWd+KQWPt1IGEYmuKWqLeYQ83qexWK/YcgfMt4qPMtg/&#10;qDBMWdx0otqyyMgnUL9QGcXBBSfjjDtTOCkVF9kDuqnKn9y8a5kX2QuGE/wUU/h/tPzN/g6Iamq6&#10;oMQyg0e0/fb1M7n9SF6w0xfN+tORn47hdCSLFFbnwxIxG3sH4yz4O0jODxJMeqIncsgB91PA4hAJ&#10;x4/Vs6fV4grPgZ/XigvQQ4ivhDMkvdQ0RGBq18aNsxaP0UGVA2b71yHi1gg8A9Ku2pIO+eeLssxl&#10;wWnV3Cit02LuJrHRQPYM+yAeqmQFGX6oSnRbFtqhKPQhTYYGiUzpl7YhsfcYEANw3cigLRKlUIYY&#10;8lvstRg0vRUSs03GB1Gpqy86GOfCxrMWbbE6wSSqnoCjmz8Bx/oEFbnj/wY8IfLOzsYJbJR18DvZ&#10;l/jkUH9OYPCdIrh3TZ8bJEeDrZvTHq9ZuhvfzzP88jNYPwAAAP//AwBQSwMEFAAGAAgAAAAhAKWT&#10;sH3dAAAACQEAAA8AAABkcnMvZG93bnJldi54bWxMj01OwzAQhfdI3MEaJDaI2o1o2oY4VUHqASgF&#10;denEbhI1Hke20ya3ZxALupx5n95Pvhltxy7Gh9ahhPlMADNYOd1iLeHwuXteAQtRoVadQyNhMgE2&#10;xf1drjLtrvhhLvtYMzLBkCkJTYx9xnmoGmNVmLneIGkn562KdPqaa6+uZG47ngiRcqtapIRG9ea9&#10;MdV5P1jK3Y7fp+Xb7riYyuNTor7OfpgOUj4+jNtXYNGM8R+G3/pUHQrqVLoBdWCdhCR9mRNKglgC&#10;I2Ah0jWw8u/Bi5zfLih+AAAA//8DAFBLAQItABQABgAIAAAAIQC2gziS/gAAAOEBAAATAAAAAAAA&#10;AAAAAAAAAAAAAABbQ29udGVudF9UeXBlc10ueG1sUEsBAi0AFAAGAAgAAAAhADj9If/WAAAAlAEA&#10;AAsAAAAAAAAAAAAAAAAALwEAAF9yZWxzLy5yZWxzUEsBAi0AFAAGAAgAAAAhANn7K+kKAgAAVAQA&#10;AA4AAAAAAAAAAAAAAAAALgIAAGRycy9lMm9Eb2MueG1sUEsBAi0AFAAGAAgAAAAhAKWTsH3dAAAA&#10;CQEAAA8AAAAAAAAAAAAAAAAAZAQAAGRycy9kb3ducmV2LnhtbFBLBQYAAAAABAAEAPMAAABuBQAA&#10;AAA=&#10;" strokecolor="black [3213]" strokeweight="1pt">
                <v:stroke dashstyle="3 1" endarrow="open" joinstyle="miter"/>
              </v:shape>
            </w:pict>
          </mc:Fallback>
        </mc:AlternateContent>
      </w:r>
    </w:p>
    <w:p w:rsidR="0043010B" w:rsidRPr="001C7E99" w:rsidRDefault="0043010B" w:rsidP="0043010B"/>
    <w:p w:rsidR="0043010B" w:rsidRPr="001C7E99" w:rsidRDefault="0043010B" w:rsidP="0043010B"/>
    <w:p w:rsidR="0043010B" w:rsidRPr="001C7E99" w:rsidRDefault="0043010B" w:rsidP="0043010B">
      <w:r w:rsidRPr="001C7E99"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07D999" wp14:editId="73339500">
                <wp:simplePos x="0" y="0"/>
                <wp:positionH relativeFrom="column">
                  <wp:posOffset>1148798</wp:posOffset>
                </wp:positionH>
                <wp:positionV relativeFrom="paragraph">
                  <wp:posOffset>211124</wp:posOffset>
                </wp:positionV>
                <wp:extent cx="914400" cy="320675"/>
                <wp:effectExtent l="0" t="0" r="19050" b="22225"/>
                <wp:wrapNone/>
                <wp:docPr id="1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206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3010B" w:rsidRPr="00FF0CEC" w:rsidRDefault="0043010B" w:rsidP="0043010B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0"/>
                              </w:rPr>
                              <w:t>n</w:t>
                            </w:r>
                            <w:proofErr w:type="gramEnd"/>
                            <w:r w:rsidRPr="00FF0CEC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0"/>
                              </w:rPr>
                              <w:t>1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B4EAFE" id="Dikdörtgen 1" o:spid="_x0000_s1028" style="position:absolute;margin-left:90.45pt;margin-top:16.6pt;width:1in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OQNpgIAAKEFAAAOAAAAZHJzL2Uyb0RvYy54bWysVEtu2zAQ3RfoHQjuG8lunDRC5MBIkKJA&#10;kBhNiqxpirSIUhyWpC25B+sFcrEOKVk20qCLol7IJOf7Zt7M5VXXaLIVziswJZ2c5JQIw6FSZl3S&#10;b0+3Hz5R4gMzFdNgREl3wtOr+ft3l60txBRq0JVwBJ0YX7S2pHUItsgyz2vRMH8CVhgUSnANC3h1&#10;66xyrEXvjc6meX6WteAq64AL7/H1phfSefIvpeDhQUovAtElxdxC+rr0XcVvNr9kxdoxWys+pMH+&#10;IYuGKYNBR1c3LDCyceoPV43iDjzIcMKhyUBKxUXCgGgm+Ss0jzWzImHB4ng7lsn/P7f8frt0RFXY&#10;O0oMa7BFN+p79fLLhbUwZBIL1FpfoN6jXbrh5vEY0XbSNfEfcZAuFXU3FlV0gXB8vJicnuZYeo6i&#10;j9P87HwWfWYHY+t8+CygIfFQUoc9S6Vk2zsfetW9Soxl4FZpje+s0Ia0mPhFPsuThQetqiiNwkQh&#10;ca0d2TJsfugSFox7pIU3bTCZiLDHlE5hp0Xv/6uQWBxEMe0DRFoefDLOhQmTXlSzSvShZjn+BpBj&#10;FgmyNugwepaY5Oh7cPC2774Ag340FYnVo/GA/G/Go0WKDCaMxo0y4N5CphHVELnX3xepL02sUuhW&#10;XSLONGrGlxVUOySTg37KvOW3Clt6x3xYModjhSzAVREe8CM1YOtgOFFSg/v51nvUR7ajlJIWx7Sk&#10;/seGOUGJ/mJwDhK7cK7T5XR2PsUY7liyOpaYTXMNSAbkOmaXjlE/6P1ROmiecaMsYlQUMcMxdkl5&#10;cPvLdejXB+4kLhaLpIazbFm4M4+WR+exzpGyT90zc3bgdcCBuIf9SLPiFb173WhpYLEJIFXi/qGu&#10;QwdwDyQqDTsrLprje9I6bNb5bwAAAP//AwBQSwMEFAAGAAgAAAAhAIpNOjPeAAAACQEAAA8AAABk&#10;cnMvZG93bnJldi54bWxMj8tOwzAQRfdI/IM1SOyoTYwghDgVKg+Jik0Dm+6ceBpHxHYUu2n4e4YV&#10;LO/M0Z0z5XpxA5txin3wCq5XAhj6Npjedwo+P16ucmAxaW/0EDwq+MYI6+r8rNSFCSe/w7lOHaMS&#10;HwutwKY0FpzH1qLTcRVG9LQ7hMnpRHHquJn0icrdwDMhbrnTvacLVo+4sdh+1Uen4DA28n2/24u6&#10;edtunl+N5U+zVeryYnl8AJZwSX8w/OqTOlTk1ISjN5ENlHNxT6gCKTNgBMjshgaNglzeAa9K/v+D&#10;6gcAAP//AwBQSwECLQAUAAYACAAAACEAtoM4kv4AAADhAQAAEwAAAAAAAAAAAAAAAAAAAAAAW0Nv&#10;bnRlbnRfVHlwZXNdLnhtbFBLAQItABQABgAIAAAAIQA4/SH/1gAAAJQBAAALAAAAAAAAAAAAAAAA&#10;AC8BAABfcmVscy8ucmVsc1BLAQItABQABgAIAAAAIQA3FOQNpgIAAKEFAAAOAAAAAAAAAAAAAAAA&#10;AC4CAABkcnMvZTJvRG9jLnhtbFBLAQItABQABgAIAAAAIQCKTToz3gAAAAkBAAAPAAAAAAAAAAAA&#10;AAAAAAAFAABkcnMvZG93bnJldi54bWxQSwUGAAAAAAQABADzAAAACwYAAAAA&#10;" filled="f" strokecolor="black [3213]" strokeweight="1.5pt">
                <v:textbox>
                  <w:txbxContent>
                    <w:p w:rsidR="0043010B" w:rsidRPr="00FF0CEC" w:rsidRDefault="0043010B" w:rsidP="0043010B">
                      <w:pPr>
                        <w:jc w:val="center"/>
                        <w:rPr>
                          <w:b/>
                          <w:sz w:val="28"/>
                        </w:rPr>
                      </w:pPr>
                      <w:proofErr w:type="gramStart"/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20"/>
                        </w:rPr>
                        <w:t>n</w:t>
                      </w:r>
                      <w:proofErr w:type="gramEnd"/>
                      <w:r w:rsidRPr="00FF0CEC">
                        <w:rPr>
                          <w:rFonts w:ascii="Times New Roman" w:hAnsi="Times New Roman"/>
                          <w:b/>
                          <w:color w:val="000000" w:themeColor="text1"/>
                          <w:sz w:val="20"/>
                        </w:rPr>
                        <w:t>=</w:t>
                      </w: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20"/>
                        </w:rPr>
                        <w:t>111</w:t>
                      </w:r>
                    </w:p>
                  </w:txbxContent>
                </v:textbox>
              </v:rect>
            </w:pict>
          </mc:Fallback>
        </mc:AlternateContent>
      </w:r>
    </w:p>
    <w:p w:rsidR="0043010B" w:rsidRPr="001C7E99" w:rsidRDefault="0043010B" w:rsidP="0043010B">
      <w:r w:rsidRPr="001C7E99"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E819B6" wp14:editId="0F2F2693">
                <wp:simplePos x="0" y="0"/>
                <wp:positionH relativeFrom="column">
                  <wp:posOffset>1652545</wp:posOffset>
                </wp:positionH>
                <wp:positionV relativeFrom="paragraph">
                  <wp:posOffset>208667</wp:posOffset>
                </wp:positionV>
                <wp:extent cx="7620" cy="1772920"/>
                <wp:effectExtent l="76200" t="0" r="68580" b="55880"/>
                <wp:wrapNone/>
                <wp:docPr id="6" name="Düz Ok Bağlayıcısı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7729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534BC" id="Düz Ok Bağlayıcısı 6" o:spid="_x0000_s1026" type="#_x0000_t32" style="position:absolute;margin-left:130.1pt;margin-top:16.45pt;width:.6pt;height:13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WzUAQIAADwEAAAOAAAAZHJzL2Uyb0RvYy54bWysU8uu0zAQ3SPxD5b3NGkXLVRNr0TLZYO4&#10;FY8P8HXsxsIvjU3T8DN8Q/fs6IcxdtKUXlYgNk7GM2dmzpnx6u5oNDkICMrZik4nJSXCclcru6/o&#10;50/3L15SEiKzNdPOiop2ItC79fNnq9Yvxcw1TtcCCCaxYdn6ijYx+mVRBN4Iw8LEeWHRKR0YFtGE&#10;fVEDazG70cWsLOdF66D24LgIAW+3vZOuc34pBY8PUgYRia4o9hbzCfl8TGexXrHlHphvFB/aYP/Q&#10;hWHKYtEx1ZZFRr6C+iOVURxccDJOuDOFk1JxkTkgm2n5hM3HhnmRuaA4wY8yhf+Xlr8/7ICouqJz&#10;SiwzOKLtzx/fyMMX8pqdv2vWnU/8fArnE5knsVoflojZ2B0MVvA7SMyPEkz6IidyzAJ3o8DiGAnH&#10;y8V8hkPg6JguFrNXaGCS4or1EOJb4QxJPxUNEZjaN3HjrMVJOphmjdnhXYg98AJIhbUlLSaeLcoy&#10;hwWnVX2vtE7OvFBio4EcGK5CPE6H0jdRkSn9xtYkdh6FYACuHcK0xUYT+Z5u/oudFn3hD0Kihkiw&#10;b/BJMca5sPFSUFuMTjCJrY3AoeW09tcub4FDfIKKvNl/Ax4RubKzcQQbZR30gt1Wv2ok+/iLAj3v&#10;JMGjq7u8CFkaXNE8zeE5pTfwu53h10e//gUAAP//AwBQSwMEFAAGAAgAAAAhALrj39HgAAAACgEA&#10;AA8AAABkcnMvZG93bnJldi54bWxMj8FOg0AQhu8mvsNmTLwYu7BtiEWWhmCMF2Mi9QG2MAWUnSXs&#10;toW3dzzZ48x8+ef7s91sB3HGyfeONMSrCARS7ZqeWg1f+9fHJxA+GGrM4Ag1LOhhl9/eZCZt3IU+&#10;8VyFVnAI+dRo6EIYUyl93aE1fuVGJL4d3WRN4HFqZTOZC4fbQaooSqQ1PfGHzoxYdlj/VCerQVbr&#10;8qF6+y4SWb9/vGyWsgj7Rev7u7l4BhFwDv8w/OmzOuTsdHAnarwYNKgkUoxqWKstCAZUEm9AHHgR&#10;qxhknsnrCvkvAAAA//8DAFBLAQItABQABgAIAAAAIQC2gziS/gAAAOEBAAATAAAAAAAAAAAAAAAA&#10;AAAAAABbQ29udGVudF9UeXBlc10ueG1sUEsBAi0AFAAGAAgAAAAhADj9If/WAAAAlAEAAAsAAAAA&#10;AAAAAAAAAAAALwEAAF9yZWxzLy5yZWxzUEsBAi0AFAAGAAgAAAAhADkxbNQBAgAAPAQAAA4AAAAA&#10;AAAAAAAAAAAALgIAAGRycy9lMm9Eb2MueG1sUEsBAi0AFAAGAAgAAAAhALrj39HgAAAACgEAAA8A&#10;AAAAAAAAAAAAAAAAWwQAAGRycy9kb3ducmV2LnhtbFBLBQYAAAAABAAEAPMAAABoBQAAAAA=&#10;" strokecolor="black [3213]" strokeweight="1pt">
                <v:stroke endarrow="open" joinstyle="miter"/>
              </v:shape>
            </w:pict>
          </mc:Fallback>
        </mc:AlternateContent>
      </w:r>
    </w:p>
    <w:p w:rsidR="0043010B" w:rsidRPr="001C7E99" w:rsidRDefault="0043010B" w:rsidP="0043010B"/>
    <w:p w:rsidR="0043010B" w:rsidRPr="001C7E99" w:rsidRDefault="0043010B" w:rsidP="0043010B">
      <w:r w:rsidRPr="001C7E99"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E78582" wp14:editId="32F9973B">
                <wp:simplePos x="0" y="0"/>
                <wp:positionH relativeFrom="column">
                  <wp:posOffset>3177292</wp:posOffset>
                </wp:positionH>
                <wp:positionV relativeFrom="paragraph">
                  <wp:posOffset>8890</wp:posOffset>
                </wp:positionV>
                <wp:extent cx="2536190" cy="779145"/>
                <wp:effectExtent l="0" t="0" r="16510" b="20955"/>
                <wp:wrapNone/>
                <wp:docPr id="1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6190" cy="77914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ys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010B" w:rsidRDefault="0043010B" w:rsidP="0043010B">
                            <w:pPr>
                              <w:pStyle w:val="Balk2"/>
                              <w:spacing w:before="0"/>
                              <w:jc w:val="both"/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16"/>
                              </w:rPr>
                              <w:t>U</w:t>
                            </w:r>
                            <w:r w:rsidRPr="005F34E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16"/>
                              </w:rPr>
                              <w:t>nable</w:t>
                            </w:r>
                            <w:proofErr w:type="spellEnd"/>
                            <w:r w:rsidRPr="005F34E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5F34E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16"/>
                              </w:rPr>
                              <w:t>to</w:t>
                            </w:r>
                            <w:proofErr w:type="spellEnd"/>
                            <w:r w:rsidRPr="005F34E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5F34E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16"/>
                              </w:rPr>
                              <w:t>complete</w:t>
                            </w:r>
                            <w:proofErr w:type="spellEnd"/>
                            <w:r w:rsidRPr="005F34E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5F34E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16"/>
                              </w:rPr>
                              <w:t>assessment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16"/>
                              </w:rPr>
                              <w:t xml:space="preserve"> (n=10)</w:t>
                            </w:r>
                          </w:p>
                          <w:p w:rsidR="0043010B" w:rsidRDefault="0043010B" w:rsidP="0043010B">
                            <w:pPr>
                              <w:spacing w:after="0"/>
                              <w:jc w:val="both"/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-</w:t>
                            </w:r>
                            <w:proofErr w:type="spellStart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S</w:t>
                            </w:r>
                            <w:r w:rsidRPr="005F34E7"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leepiness</w:t>
                            </w:r>
                            <w:proofErr w:type="spellEnd"/>
                            <w:r w:rsidRPr="005F34E7"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,</w:t>
                            </w:r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crying</w:t>
                            </w:r>
                            <w:proofErr w:type="spellEnd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prolonged</w:t>
                            </w:r>
                            <w:proofErr w:type="spellEnd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hiccups</w:t>
                            </w:r>
                            <w:proofErr w:type="spellEnd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 xml:space="preserve"> (n=4</w:t>
                            </w:r>
                            <w:r w:rsidRPr="005F34E7"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)</w:t>
                            </w:r>
                          </w:p>
                          <w:p w:rsidR="0043010B" w:rsidRPr="00FF0CEC" w:rsidRDefault="0043010B" w:rsidP="0043010B">
                            <w:pPr>
                              <w:spacing w:after="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-</w:t>
                            </w:r>
                            <w:proofErr w:type="spellStart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Rolled</w:t>
                            </w:r>
                            <w:proofErr w:type="spellEnd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one</w:t>
                            </w:r>
                            <w:proofErr w:type="spellEnd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>side</w:t>
                            </w:r>
                            <w:proofErr w:type="spellEnd"/>
                            <w:r>
                              <w:rPr>
                                <w:rFonts w:ascii="Times New Roman" w:eastAsiaTheme="majorEastAsia" w:hAnsi="Times New Roman"/>
                                <w:bCs/>
                                <w:sz w:val="20"/>
                                <w:szCs w:val="16"/>
                              </w:rPr>
                              <w:t xml:space="preserve"> (n=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64134" id="_x0000_s1029" type="#_x0000_t202" style="position:absolute;margin-left:250.2pt;margin-top:.7pt;width:199.7pt;height:61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pL3MQIAAEMEAAAOAAAAZHJzL2Uyb0RvYy54bWysU8Fu2zAMvQ/YPwi6r3bSpG2MOEXXrsOw&#10;dhvQ7QMYWY6FyaInKrHTrx8lp2mw3Yb5IIjm0yP5SC6vh9aKnfZk0JVycpZLoZ3CyrhNKX98v393&#10;JQUFcBVYdLqUe03yevX2zbLvCj3FBm2lvWASR0XflbIJoSuyjFSjW6Az7LRjZ42+hcCm32SVh57Z&#10;W5tN8/wi69FXnUelifjv3eiUq8Rf11qFr3VNOghbSs4tpNOncx3PbLWEYuOha4w6pAH/kEULxnHQ&#10;I9UdBBBbb/6iao3ySFiHM4VthnVtlE41cDWT/I9qnhrodKqFxaHuKBP9P1r1ZffNC1Nx72ZSOGi5&#10;R486GCc+b8OWtmIaJeo7Khj51DE2DO9xYHgql7oHVD9JOLxtwG30jffYNxoqTnESX2YnT0ceiiTr&#10;/hErDgXbgIloqH0b9WNFBLNzq/bH9ughCMU/p/Pzi8mCXYp9l5eLyWyeQkDx8rrzFD5qbEW8lNJz&#10;+xM77B4oxGygeIHEYA7vjbVpBKwTPae8yOf5WBhaU0VvxJHfrG+tFzuIU5S+Q2A6hUXqO6BmxNGe&#10;ohGBULQm8Jhb05by6vgeiqjUB1clSABjxztnad1BuqjWqFsY1kNq1HmkjLKusdqzlh7HqeYt5EuD&#10;/lmKnie6lPRrC15LYT857gfrNYsrkIzZ/HLKhj/1rE894BRTlTJIMV5vQ1qbUbcb7lttkqSvmRxS&#10;5klNSh+2Kq7CqZ1Qr7u/+g0AAP//AwBQSwMEFAAGAAgAAAAhAAOQRDPcAAAACQEAAA8AAABkcnMv&#10;ZG93bnJldi54bWxMj8FOwzAQRO9I/IO1SNyonVKQE+JUCIlDEQcoqGc3XpKo8TqK3ST8PcsJTqvR&#10;G83OlNvF92LCMXaBDGQrBQKpDq6jxsDnx/ONBhGTJWf7QGjgGyNsq8uL0hYuzPSO0z41gkMoFtZA&#10;m9JQSBnrFr2NqzAgMfsKo7eJ5dhIN9qZw30v10rdS2874g+tHfCpxfq0P3sD+u0Qd/mtpnmnDy84&#10;Tun0miVjrq+WxwcQCZf0Z4bf+lwdKu50DGdyUfQG7pTasJUBH+Y6z3nKkfV6k4GsSvl/QfUDAAD/&#10;/wMAUEsBAi0AFAAGAAgAAAAhALaDOJL+AAAA4QEAABMAAAAAAAAAAAAAAAAAAAAAAFtDb250ZW50&#10;X1R5cGVzXS54bWxQSwECLQAUAAYACAAAACEAOP0h/9YAAACUAQAACwAAAAAAAAAAAAAAAAAvAQAA&#10;X3JlbHMvLnJlbHNQSwECLQAUAAYACAAAACEAWh6S9zECAABDBAAADgAAAAAAAAAAAAAAAAAuAgAA&#10;ZHJzL2Uyb0RvYy54bWxQSwECLQAUAAYACAAAACEAA5BEM9wAAAAJAQAADwAAAAAAAAAAAAAAAACL&#10;BAAAZHJzL2Rvd25yZXYueG1sUEsFBgAAAAAEAAQA8wAAAJQFAAAAAA==&#10;" filled="f" strokeweight="1.5pt">
                <v:stroke dashstyle="3 1"/>
                <v:textbox>
                  <w:txbxContent>
                    <w:p w:rsidR="0043010B" w:rsidRDefault="0043010B" w:rsidP="0043010B">
                      <w:pPr>
                        <w:pStyle w:val="Balk2"/>
                        <w:spacing w:before="0"/>
                        <w:jc w:val="both"/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16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16"/>
                        </w:rPr>
                        <w:t>U</w:t>
                      </w:r>
                      <w:r w:rsidRPr="005F34E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16"/>
                        </w:rPr>
                        <w:t>nable</w:t>
                      </w:r>
                      <w:proofErr w:type="spellEnd"/>
                      <w:r w:rsidRPr="005F34E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16"/>
                        </w:rPr>
                        <w:t xml:space="preserve"> </w:t>
                      </w:r>
                      <w:proofErr w:type="spellStart"/>
                      <w:r w:rsidRPr="005F34E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16"/>
                        </w:rPr>
                        <w:t>to</w:t>
                      </w:r>
                      <w:proofErr w:type="spellEnd"/>
                      <w:r w:rsidRPr="005F34E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16"/>
                        </w:rPr>
                        <w:t xml:space="preserve"> </w:t>
                      </w:r>
                      <w:proofErr w:type="spellStart"/>
                      <w:r w:rsidRPr="005F34E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16"/>
                        </w:rPr>
                        <w:t>complete</w:t>
                      </w:r>
                      <w:proofErr w:type="spellEnd"/>
                      <w:r w:rsidRPr="005F34E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16"/>
                        </w:rPr>
                        <w:t xml:space="preserve"> </w:t>
                      </w:r>
                      <w:proofErr w:type="spellStart"/>
                      <w:r w:rsidRPr="005F34E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16"/>
                        </w:rPr>
                        <w:t>assessment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16"/>
                        </w:rPr>
                        <w:t xml:space="preserve"> (n=10)</w:t>
                      </w:r>
                    </w:p>
                    <w:p w:rsidR="0043010B" w:rsidRDefault="0043010B" w:rsidP="0043010B">
                      <w:pPr>
                        <w:spacing w:after="0"/>
                        <w:jc w:val="both"/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</w:pPr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-</w:t>
                      </w:r>
                      <w:proofErr w:type="spellStart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S</w:t>
                      </w:r>
                      <w:r w:rsidRPr="005F34E7"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leepiness</w:t>
                      </w:r>
                      <w:proofErr w:type="spellEnd"/>
                      <w:r w:rsidRPr="005F34E7"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,</w:t>
                      </w:r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crying</w:t>
                      </w:r>
                      <w:proofErr w:type="spellEnd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prolonged</w:t>
                      </w:r>
                      <w:proofErr w:type="spellEnd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hiccups</w:t>
                      </w:r>
                      <w:proofErr w:type="spellEnd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 xml:space="preserve"> (n=4</w:t>
                      </w:r>
                      <w:r w:rsidRPr="005F34E7"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)</w:t>
                      </w:r>
                    </w:p>
                    <w:p w:rsidR="0043010B" w:rsidRPr="00FF0CEC" w:rsidRDefault="0043010B" w:rsidP="0043010B">
                      <w:pPr>
                        <w:spacing w:after="0"/>
                        <w:jc w:val="both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-</w:t>
                      </w:r>
                      <w:proofErr w:type="spellStart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Rolled</w:t>
                      </w:r>
                      <w:proofErr w:type="spellEnd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to</w:t>
                      </w:r>
                      <w:proofErr w:type="spellEnd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one</w:t>
                      </w:r>
                      <w:proofErr w:type="spellEnd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>side</w:t>
                      </w:r>
                      <w:proofErr w:type="spellEnd"/>
                      <w:r>
                        <w:rPr>
                          <w:rFonts w:ascii="Times New Roman" w:eastAsiaTheme="majorEastAsia" w:hAnsi="Times New Roman"/>
                          <w:bCs/>
                          <w:sz w:val="20"/>
                          <w:szCs w:val="16"/>
                        </w:rPr>
                        <w:t xml:space="preserve"> (n=6)</w:t>
                      </w:r>
                    </w:p>
                  </w:txbxContent>
                </v:textbox>
              </v:shape>
            </w:pict>
          </mc:Fallback>
        </mc:AlternateContent>
      </w:r>
    </w:p>
    <w:p w:rsidR="0043010B" w:rsidRPr="001C7E99" w:rsidRDefault="0043010B" w:rsidP="0043010B">
      <w:r w:rsidRPr="001C7E99"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2B8575" wp14:editId="1CAB96DF">
                <wp:simplePos x="0" y="0"/>
                <wp:positionH relativeFrom="column">
                  <wp:posOffset>1667786</wp:posOffset>
                </wp:positionH>
                <wp:positionV relativeFrom="paragraph">
                  <wp:posOffset>27526</wp:posOffset>
                </wp:positionV>
                <wp:extent cx="1486535" cy="0"/>
                <wp:effectExtent l="0" t="76200" r="18415" b="114300"/>
                <wp:wrapNone/>
                <wp:docPr id="8" name="Düz Ok Bağlayıcıs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653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35AAA" id="Düz Ok Bağlayıcısı 8" o:spid="_x0000_s1026" type="#_x0000_t32" style="position:absolute;margin-left:131.3pt;margin-top:2.15pt;width:117.0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8mICwIAAFQEAAAOAAAAZHJzL2Uyb0RvYy54bWysVMuO0zAU3SPxD5b3NGlhhqpqOhItwwYx&#10;FY8P8Dh2Y+GXrk3T8DN8Q/fs6IfNtZOmvIQEYuPE8T3H5xxfZ3lzMJrsBQTlbEWnk5ISYbmrld1V&#10;9MP72ydzSkJktmbaWVHRTgR6s3r8aNn6hZi5xulaAEESGxatr2gTo18UReCNMCxMnBcWF6UDwyJO&#10;YVfUwFpkN7qYleV10TqoPTguQsCvm36RrjK/lILHOymDiERXFLXFPEIe79NYrJZssQPmG8UHGewf&#10;VBimLG46Um1YZOQTqF+ojOLggpNxwp0pnJSKi+wB3UzLn9y8a5gX2QuGE/wYU/h/tPzNfgtE1RXF&#10;g7LM4BFtvn39TO4+khfs9EWz7nTkp2M4Hck8hdX6sEDM2m5hmAW/heT8IMGkJ3oihxxwNwYsDpFw&#10;/Dh9Nr++enpFCT+vFReghxBfCWdIeqloiMDUrolrZy0eo4NpDpjtX4eIWyPwDEi7akta5J89L8tc&#10;FpxW9a3SOi3mbhJrDWTPsA/iYZqsIMMPVYluw0LTF4UupEnfIJEp/dLWJHYeA2IArh0YtEWiFEof&#10;Q36LnRa9prdCYrbJeC8qdfVFB+Nc2HjWoi1WJ5hE1SNwcPMn4FCfoCJ3/N+AR0Te2dk4go2yDn4n&#10;+xKf7OvPCfS+UwT3ru5yg+RosHVz2sM1S3fj+3mGX34GqwcAAAD//wMAUEsDBBQABgAIAAAAIQBR&#10;MWNX3AAAAAcBAAAPAAAAZHJzL2Rvd25yZXYueG1sTI7BTsMwEETvSPyDtUhcEHUIJS0hTlWQ+gGU&#10;UvXoxNskaryOYqdN/p6FSzmOZvTmZavRtuKMvW8cKXiaRSCQSmcaqhTsvjaPSxA+aDK6dYQKJvSw&#10;ym9vMp0ad6FPPG9DJRhCPtUK6hC6VEpf1mi1n7kOibuj660OHPtKml5fGG5bGUdRIq1uiB9q3eFH&#10;jeVpO1j+XY/74+J9c3iZisNDrL9P/TDtlLq/G9dvIAKO4TqGX31Wh5ydCjeQ8aJVECdxwlMF82cQ&#10;3M9fkwWI4i/LPJP//fMfAAAA//8DAFBLAQItABQABgAIAAAAIQC2gziS/gAAAOEBAAATAAAAAAAA&#10;AAAAAAAAAAAAAABbQ29udGVudF9UeXBlc10ueG1sUEsBAi0AFAAGAAgAAAAhADj9If/WAAAAlAEA&#10;AAsAAAAAAAAAAAAAAAAALwEAAF9yZWxzLy5yZWxzUEsBAi0AFAAGAAgAAAAhAPsLyYgLAgAAVAQA&#10;AA4AAAAAAAAAAAAAAAAALgIAAGRycy9lMm9Eb2MueG1sUEsBAi0AFAAGAAgAAAAhAFExY1fcAAAA&#10;BwEAAA8AAAAAAAAAAAAAAAAAZQQAAGRycy9kb3ducmV2LnhtbFBLBQYAAAAABAAEAPMAAABuBQAA&#10;AAA=&#10;" strokecolor="black [3213]" strokeweight="1pt">
                <v:stroke dashstyle="3 1" endarrow="open" joinstyle="miter"/>
              </v:shape>
            </w:pict>
          </mc:Fallback>
        </mc:AlternateContent>
      </w:r>
    </w:p>
    <w:p w:rsidR="0043010B" w:rsidRPr="001C7E99" w:rsidRDefault="0043010B" w:rsidP="0043010B"/>
    <w:p w:rsidR="0043010B" w:rsidRPr="001C7E99" w:rsidRDefault="0043010B" w:rsidP="0043010B">
      <w:pPr>
        <w:rPr>
          <w:rFonts w:ascii="Times New Roman" w:hAnsi="Times New Roman"/>
          <w:b/>
          <w:sz w:val="20"/>
        </w:rPr>
      </w:pPr>
    </w:p>
    <w:p w:rsidR="0043010B" w:rsidRPr="001C7E99" w:rsidRDefault="0043010B" w:rsidP="0043010B">
      <w:pPr>
        <w:rPr>
          <w:rFonts w:ascii="Times New Roman" w:hAnsi="Times New Roman"/>
          <w:b/>
          <w:sz w:val="20"/>
        </w:rPr>
      </w:pPr>
      <w:r w:rsidRPr="001C7E99"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C7B9C8" wp14:editId="722F2683">
                <wp:simplePos x="0" y="0"/>
                <wp:positionH relativeFrom="column">
                  <wp:posOffset>562527</wp:posOffset>
                </wp:positionH>
                <wp:positionV relativeFrom="paragraph">
                  <wp:posOffset>71534</wp:posOffset>
                </wp:positionV>
                <wp:extent cx="2374265" cy="580390"/>
                <wp:effectExtent l="0" t="0" r="19685" b="10160"/>
                <wp:wrapNone/>
                <wp:docPr id="13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5803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010B" w:rsidRDefault="0043010B" w:rsidP="0043010B">
                            <w:pPr>
                              <w:jc w:val="center"/>
                              <w:rPr>
                                <w:rFonts w:ascii="Times New Roman" w:eastAsiaTheme="majorEastAsia" w:hAnsi="Times New Roman"/>
                                <w:b/>
                                <w:bCs/>
                                <w:color w:val="000000" w:themeColor="text1"/>
                                <w:sz w:val="20"/>
                                <w:szCs w:val="2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Theme="majorEastAsia" w:hAnsi="Times New Roman"/>
                                <w:b/>
                                <w:bCs/>
                                <w:color w:val="000000" w:themeColor="text1"/>
                                <w:sz w:val="20"/>
                                <w:szCs w:val="26"/>
                              </w:rPr>
                              <w:t>W</w:t>
                            </w:r>
                            <w:r w:rsidRPr="005F34E7">
                              <w:rPr>
                                <w:rFonts w:ascii="Times New Roman" w:eastAsiaTheme="majorEastAsia" w:hAnsi="Times New Roman"/>
                                <w:b/>
                                <w:bCs/>
                                <w:color w:val="000000" w:themeColor="text1"/>
                                <w:sz w:val="20"/>
                                <w:szCs w:val="26"/>
                              </w:rPr>
                              <w:t>hose</w:t>
                            </w:r>
                            <w:proofErr w:type="spellEnd"/>
                            <w:r w:rsidRPr="005F34E7">
                              <w:rPr>
                                <w:rFonts w:ascii="Times New Roman" w:eastAsiaTheme="majorEastAsia" w:hAnsi="Times New Roman"/>
                                <w:b/>
                                <w:bCs/>
                                <w:color w:val="000000" w:themeColor="text1"/>
                                <w:sz w:val="20"/>
                                <w:szCs w:val="26"/>
                              </w:rPr>
                              <w:t xml:space="preserve"> </w:t>
                            </w:r>
                            <w:proofErr w:type="gramStart"/>
                            <w:r w:rsidRPr="005F34E7">
                              <w:rPr>
                                <w:rFonts w:ascii="Times New Roman" w:eastAsiaTheme="majorEastAsia" w:hAnsi="Times New Roman"/>
                                <w:b/>
                                <w:bCs/>
                                <w:color w:val="000000" w:themeColor="text1"/>
                                <w:sz w:val="20"/>
                                <w:szCs w:val="26"/>
                              </w:rPr>
                              <w:t>data</w:t>
                            </w:r>
                            <w:proofErr w:type="gramEnd"/>
                            <w:r w:rsidRPr="005F34E7">
                              <w:rPr>
                                <w:rFonts w:ascii="Times New Roman" w:eastAsiaTheme="majorEastAsia" w:hAnsi="Times New Roman"/>
                                <w:b/>
                                <w:bCs/>
                                <w:color w:val="000000" w:themeColor="text1"/>
                                <w:sz w:val="20"/>
                                <w:szCs w:val="26"/>
                              </w:rPr>
                              <w:t xml:space="preserve"> </w:t>
                            </w:r>
                            <w:proofErr w:type="spellStart"/>
                            <w:r w:rsidRPr="005F34E7">
                              <w:rPr>
                                <w:rFonts w:ascii="Times New Roman" w:eastAsiaTheme="majorEastAsia" w:hAnsi="Times New Roman"/>
                                <w:b/>
                                <w:bCs/>
                                <w:color w:val="000000" w:themeColor="text1"/>
                                <w:sz w:val="20"/>
                                <w:szCs w:val="26"/>
                              </w:rPr>
                              <w:t>was</w:t>
                            </w:r>
                            <w:proofErr w:type="spellEnd"/>
                            <w:r w:rsidRPr="005F34E7">
                              <w:rPr>
                                <w:rFonts w:ascii="Times New Roman" w:eastAsiaTheme="majorEastAsia" w:hAnsi="Times New Roman"/>
                                <w:b/>
                                <w:bCs/>
                                <w:color w:val="000000" w:themeColor="text1"/>
                                <w:sz w:val="20"/>
                                <w:szCs w:val="26"/>
                              </w:rPr>
                              <w:t xml:space="preserve"> </w:t>
                            </w:r>
                            <w:proofErr w:type="spellStart"/>
                            <w:r w:rsidRPr="005F34E7">
                              <w:rPr>
                                <w:rFonts w:ascii="Times New Roman" w:eastAsiaTheme="majorEastAsia" w:hAnsi="Times New Roman"/>
                                <w:b/>
                                <w:bCs/>
                                <w:color w:val="000000" w:themeColor="text1"/>
                                <w:sz w:val="20"/>
                                <w:szCs w:val="26"/>
                              </w:rPr>
                              <w:t>analyzed</w:t>
                            </w:r>
                            <w:proofErr w:type="spellEnd"/>
                          </w:p>
                          <w:p w:rsidR="0043010B" w:rsidRPr="00FF0CEC" w:rsidRDefault="0043010B" w:rsidP="0043010B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0"/>
                              </w:rPr>
                              <w:t>(n</w:t>
                            </w:r>
                            <w:r w:rsidRPr="00FF0CEC"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sz w:val="20"/>
                              </w:rPr>
                              <w:t>101)</w:t>
                            </w:r>
                          </w:p>
                          <w:p w:rsidR="0043010B" w:rsidRPr="005F34E7" w:rsidRDefault="0043010B" w:rsidP="0043010B"/>
                          <w:p w:rsidR="0043010B" w:rsidRDefault="0043010B" w:rsidP="0043010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F65DA" id="_x0000_s1030" type="#_x0000_t202" style="position:absolute;margin-left:44.3pt;margin-top:5.65pt;width:186.95pt;height:45.7pt;z-index:25166540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9gQJwIAACgEAAAOAAAAZHJzL2Uyb0RvYy54bWysU8GO0zAQvSPxD5bvNGna7rZR09XSZRFi&#10;F5AWPsBxnMbC9hjbbVK+nrHTlgpuiBwsT2b8/Oa98fpu0IochPMSTEWnk5wSYTg00uwq+u3r45sl&#10;JT4w0zAFRlT0KDy927x+te5tKQroQDXCEQQxvuxtRbsQbJllnndCMz8BKwwmW3CaBQzdLmsc6xFd&#10;q6zI85usB9dYB1x4j38fxiTdJPy2FTx8blsvAlEVRW4hrS6tdVyzzZqVO8dsJ/mJBvsHFppJg5de&#10;oB5YYGTv5F9QWnIHHtow4aAzaFvJReoBu5nmf3Tz0jErUi8ojrcXmfz/g+WfDl8ckQ16N6PEMI0e&#10;PYsgDfm4D3u/J0WUqLe+xMoXi7VheAsDlqd2vX0C/t0TA9uOmZ24dw76TrAGKU7jyezq6IjjI0jd&#10;P0ODV7F9gAQ0tE5H/VARguho1fFijxgC4fizmN3Oi5sFJRxzi2U+WyX/MlaeT1vnw3sBmsRNRR3a&#10;n9DZ4cmHyIaV55J4mYFHqVQaAWVIj5RX+SIfGwMlm5iNdd7t6q1y5MDiFKUv9YaZ6zItA86ykrqi&#10;y0sRK6Mc70yTrglMqnGPVJQ56RMlGcUJQz0kN+Zn2WtojiiYg3F08anhpgP3k5Iex7ai/seeOUGJ&#10;+mBQ9NV0Po9znoL54rbAwF1n6usMMxyhKhooGbfbkN7GKM49mtPKpFt0cWRyoozjmOQ8PZ0479dx&#10;qvr9wDe/AAAA//8DAFBLAwQUAAYACAAAACEAVBENot8AAAAJAQAADwAAAGRycy9kb3ducmV2Lnht&#10;bEyPwU7DMBBE70j8g7VI3KjTpKRRiFMhJJCQyIGUD3BtN46I12nstunfdznR486MZt9Um9kN7GSm&#10;0HsUsFwkwAwqr3vsBPxs358KYCFK1HLwaARcTIBNfX9XyVL7M36bUxs7RiUYSinAxjiWnAdljZNh&#10;4UeD5O395GSkc+q4nuSZyt3A0yTJuZM90gcrR/Nmjfptj07Atshk0+wz+3loDmqNqv0aPy5CPD7M&#10;ry/Aopnjfxj+8AkdamLa+SPqwAYBRZFTkvRlBoz8VZ4+A9uRkKRr4HXFbxfUVwAAAP//AwBQSwEC&#10;LQAUAAYACAAAACEAtoM4kv4AAADhAQAAEwAAAAAAAAAAAAAAAAAAAAAAW0NvbnRlbnRfVHlwZXNd&#10;LnhtbFBLAQItABQABgAIAAAAIQA4/SH/1gAAAJQBAAALAAAAAAAAAAAAAAAAAC8BAABfcmVscy8u&#10;cmVsc1BLAQItABQABgAIAAAAIQBCi9gQJwIAACgEAAAOAAAAAAAAAAAAAAAAAC4CAABkcnMvZTJv&#10;RG9jLnhtbFBLAQItABQABgAIAAAAIQBUEQ2i3wAAAAkBAAAPAAAAAAAAAAAAAAAAAIEEAABkcnMv&#10;ZG93bnJldi54bWxQSwUGAAAAAAQABADzAAAAjQUAAAAA&#10;" filled="f" strokeweight="1.5pt">
                <v:textbox>
                  <w:txbxContent>
                    <w:p w:rsidR="0043010B" w:rsidRDefault="0043010B" w:rsidP="0043010B">
                      <w:pPr>
                        <w:jc w:val="center"/>
                        <w:rPr>
                          <w:rFonts w:ascii="Times New Roman" w:eastAsiaTheme="majorEastAsia" w:hAnsi="Times New Roman"/>
                          <w:b/>
                          <w:bCs/>
                          <w:color w:val="000000" w:themeColor="text1"/>
                          <w:sz w:val="20"/>
                          <w:szCs w:val="26"/>
                        </w:rPr>
                      </w:pPr>
                      <w:proofErr w:type="spellStart"/>
                      <w:r>
                        <w:rPr>
                          <w:rFonts w:ascii="Times New Roman" w:eastAsiaTheme="majorEastAsia" w:hAnsi="Times New Roman"/>
                          <w:b/>
                          <w:bCs/>
                          <w:color w:val="000000" w:themeColor="text1"/>
                          <w:sz w:val="20"/>
                          <w:szCs w:val="26"/>
                        </w:rPr>
                        <w:t>W</w:t>
                      </w:r>
                      <w:r w:rsidRPr="005F34E7">
                        <w:rPr>
                          <w:rFonts w:ascii="Times New Roman" w:eastAsiaTheme="majorEastAsia" w:hAnsi="Times New Roman"/>
                          <w:b/>
                          <w:bCs/>
                          <w:color w:val="000000" w:themeColor="text1"/>
                          <w:sz w:val="20"/>
                          <w:szCs w:val="26"/>
                        </w:rPr>
                        <w:t>hose</w:t>
                      </w:r>
                      <w:proofErr w:type="spellEnd"/>
                      <w:r w:rsidRPr="005F34E7">
                        <w:rPr>
                          <w:rFonts w:ascii="Times New Roman" w:eastAsiaTheme="majorEastAsia" w:hAnsi="Times New Roman"/>
                          <w:b/>
                          <w:bCs/>
                          <w:color w:val="000000" w:themeColor="text1"/>
                          <w:sz w:val="20"/>
                          <w:szCs w:val="26"/>
                        </w:rPr>
                        <w:t xml:space="preserve"> </w:t>
                      </w:r>
                      <w:proofErr w:type="gramStart"/>
                      <w:r w:rsidRPr="005F34E7">
                        <w:rPr>
                          <w:rFonts w:ascii="Times New Roman" w:eastAsiaTheme="majorEastAsia" w:hAnsi="Times New Roman"/>
                          <w:b/>
                          <w:bCs/>
                          <w:color w:val="000000" w:themeColor="text1"/>
                          <w:sz w:val="20"/>
                          <w:szCs w:val="26"/>
                        </w:rPr>
                        <w:t>data</w:t>
                      </w:r>
                      <w:proofErr w:type="gramEnd"/>
                      <w:r w:rsidRPr="005F34E7">
                        <w:rPr>
                          <w:rFonts w:ascii="Times New Roman" w:eastAsiaTheme="majorEastAsia" w:hAnsi="Times New Roman"/>
                          <w:b/>
                          <w:bCs/>
                          <w:color w:val="000000" w:themeColor="text1"/>
                          <w:sz w:val="20"/>
                          <w:szCs w:val="26"/>
                        </w:rPr>
                        <w:t xml:space="preserve"> </w:t>
                      </w:r>
                      <w:proofErr w:type="spellStart"/>
                      <w:r w:rsidRPr="005F34E7">
                        <w:rPr>
                          <w:rFonts w:ascii="Times New Roman" w:eastAsiaTheme="majorEastAsia" w:hAnsi="Times New Roman"/>
                          <w:b/>
                          <w:bCs/>
                          <w:color w:val="000000" w:themeColor="text1"/>
                          <w:sz w:val="20"/>
                          <w:szCs w:val="26"/>
                        </w:rPr>
                        <w:t>was</w:t>
                      </w:r>
                      <w:proofErr w:type="spellEnd"/>
                      <w:r w:rsidRPr="005F34E7">
                        <w:rPr>
                          <w:rFonts w:ascii="Times New Roman" w:eastAsiaTheme="majorEastAsia" w:hAnsi="Times New Roman"/>
                          <w:b/>
                          <w:bCs/>
                          <w:color w:val="000000" w:themeColor="text1"/>
                          <w:sz w:val="20"/>
                          <w:szCs w:val="26"/>
                        </w:rPr>
                        <w:t xml:space="preserve"> </w:t>
                      </w:r>
                      <w:proofErr w:type="spellStart"/>
                      <w:r w:rsidRPr="005F34E7">
                        <w:rPr>
                          <w:rFonts w:ascii="Times New Roman" w:eastAsiaTheme="majorEastAsia" w:hAnsi="Times New Roman"/>
                          <w:b/>
                          <w:bCs/>
                          <w:color w:val="000000" w:themeColor="text1"/>
                          <w:sz w:val="20"/>
                          <w:szCs w:val="26"/>
                        </w:rPr>
                        <w:t>analyzed</w:t>
                      </w:r>
                      <w:proofErr w:type="spellEnd"/>
                    </w:p>
                    <w:p w:rsidR="0043010B" w:rsidRPr="00FF0CEC" w:rsidRDefault="0043010B" w:rsidP="0043010B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20"/>
                        </w:rPr>
                        <w:t>(n</w:t>
                      </w:r>
                      <w:r w:rsidRPr="00FF0CEC">
                        <w:rPr>
                          <w:rFonts w:ascii="Times New Roman" w:hAnsi="Times New Roman"/>
                          <w:b/>
                          <w:color w:val="000000" w:themeColor="text1"/>
                          <w:sz w:val="20"/>
                        </w:rPr>
                        <w:t>=</w:t>
                      </w: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sz w:val="20"/>
                        </w:rPr>
                        <w:t>101)</w:t>
                      </w:r>
                    </w:p>
                    <w:p w:rsidR="0043010B" w:rsidRPr="005F34E7" w:rsidRDefault="0043010B" w:rsidP="0043010B"/>
                    <w:p w:rsidR="0043010B" w:rsidRDefault="0043010B" w:rsidP="0043010B"/>
                  </w:txbxContent>
                </v:textbox>
              </v:shape>
            </w:pict>
          </mc:Fallback>
        </mc:AlternateContent>
      </w:r>
    </w:p>
    <w:p w:rsidR="0043010B" w:rsidRPr="001C7E99" w:rsidRDefault="0043010B" w:rsidP="0043010B">
      <w:pPr>
        <w:rPr>
          <w:rFonts w:ascii="Times New Roman" w:hAnsi="Times New Roman"/>
          <w:b/>
          <w:sz w:val="20"/>
        </w:rPr>
      </w:pPr>
    </w:p>
    <w:p w:rsidR="0043010B" w:rsidRPr="001C7E99" w:rsidRDefault="0043010B" w:rsidP="0043010B">
      <w:pPr>
        <w:rPr>
          <w:rFonts w:ascii="Times New Roman" w:hAnsi="Times New Roman"/>
          <w:b/>
          <w:sz w:val="20"/>
        </w:rPr>
      </w:pPr>
    </w:p>
    <w:p w:rsidR="0043010B" w:rsidRPr="001C7E99" w:rsidRDefault="0043010B" w:rsidP="0043010B">
      <w:pPr>
        <w:rPr>
          <w:rFonts w:ascii="Times New Roman" w:hAnsi="Times New Roman"/>
          <w:sz w:val="20"/>
        </w:rPr>
      </w:pPr>
      <w:proofErr w:type="spellStart"/>
      <w:r w:rsidRPr="001C7E99">
        <w:rPr>
          <w:rFonts w:ascii="Times New Roman" w:hAnsi="Times New Roman"/>
          <w:b/>
          <w:sz w:val="20"/>
        </w:rPr>
        <w:t>Supplementary</w:t>
      </w:r>
      <w:proofErr w:type="spellEnd"/>
      <w:r w:rsidRPr="001C7E99">
        <w:rPr>
          <w:rFonts w:ascii="Times New Roman" w:hAnsi="Times New Roman"/>
          <w:b/>
          <w:sz w:val="20"/>
        </w:rPr>
        <w:t xml:space="preserve"> </w:t>
      </w:r>
      <w:proofErr w:type="spellStart"/>
      <w:r w:rsidRPr="001C7E99">
        <w:rPr>
          <w:rFonts w:ascii="Times New Roman" w:hAnsi="Times New Roman"/>
          <w:b/>
          <w:sz w:val="20"/>
        </w:rPr>
        <w:t>Figure</w:t>
      </w:r>
      <w:proofErr w:type="spellEnd"/>
      <w:r w:rsidRPr="001C7E99">
        <w:rPr>
          <w:rFonts w:ascii="Times New Roman" w:hAnsi="Times New Roman"/>
          <w:b/>
          <w:sz w:val="20"/>
        </w:rPr>
        <w:t xml:space="preserve"> 1:</w:t>
      </w:r>
      <w:r w:rsidRPr="001C7E99">
        <w:rPr>
          <w:rFonts w:ascii="Times New Roman" w:hAnsi="Times New Roman"/>
          <w:sz w:val="20"/>
        </w:rPr>
        <w:t xml:space="preserve"> </w:t>
      </w:r>
      <w:proofErr w:type="spellStart"/>
      <w:r w:rsidRPr="001C7E99">
        <w:rPr>
          <w:rFonts w:ascii="Times New Roman" w:hAnsi="Times New Roman"/>
          <w:sz w:val="20"/>
        </w:rPr>
        <w:t>Flow</w:t>
      </w:r>
      <w:proofErr w:type="spellEnd"/>
      <w:r w:rsidRPr="001C7E99">
        <w:rPr>
          <w:rFonts w:ascii="Times New Roman" w:hAnsi="Times New Roman"/>
          <w:sz w:val="20"/>
        </w:rPr>
        <w:t xml:space="preserve"> </w:t>
      </w:r>
      <w:proofErr w:type="spellStart"/>
      <w:r w:rsidRPr="001C7E99">
        <w:rPr>
          <w:rFonts w:ascii="Times New Roman" w:hAnsi="Times New Roman"/>
          <w:sz w:val="20"/>
        </w:rPr>
        <w:t>diagram</w:t>
      </w:r>
      <w:proofErr w:type="spellEnd"/>
      <w:r w:rsidRPr="001C7E99">
        <w:rPr>
          <w:rFonts w:ascii="Times New Roman" w:hAnsi="Times New Roman"/>
          <w:sz w:val="20"/>
        </w:rPr>
        <w:t xml:space="preserve"> of </w:t>
      </w:r>
      <w:proofErr w:type="spellStart"/>
      <w:r w:rsidRPr="001C7E99">
        <w:rPr>
          <w:rFonts w:ascii="Times New Roman" w:hAnsi="Times New Roman"/>
          <w:sz w:val="20"/>
        </w:rPr>
        <w:t>study</w:t>
      </w:r>
      <w:proofErr w:type="spellEnd"/>
      <w:r w:rsidRPr="001C7E99">
        <w:rPr>
          <w:rFonts w:ascii="Times New Roman" w:hAnsi="Times New Roman"/>
          <w:sz w:val="20"/>
        </w:rPr>
        <w:t xml:space="preserve"> </w:t>
      </w:r>
      <w:proofErr w:type="spellStart"/>
      <w:r w:rsidRPr="001C7E99">
        <w:rPr>
          <w:rFonts w:ascii="Times New Roman" w:hAnsi="Times New Roman"/>
          <w:sz w:val="20"/>
        </w:rPr>
        <w:t>participants</w:t>
      </w:r>
      <w:proofErr w:type="spellEnd"/>
    </w:p>
    <w:p w:rsidR="0043010B" w:rsidRPr="001C7E99" w:rsidRDefault="0043010B" w:rsidP="0043010B"/>
    <w:p w:rsidR="0043010B" w:rsidRPr="001C7E99" w:rsidRDefault="0043010B" w:rsidP="0043010B"/>
    <w:p w:rsidR="00E532CC" w:rsidRPr="001C7E99" w:rsidRDefault="00E532CC" w:rsidP="00E532CC">
      <w:bookmarkStart w:id="0" w:name="_GoBack"/>
      <w:bookmarkEnd w:id="0"/>
    </w:p>
    <w:sectPr w:rsidR="00E532CC" w:rsidRPr="001C7E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1sLA0MrewNDYxNDZS0lEKTi0uzszPAykwrgUAsAw/nCwAAAA="/>
  </w:docVars>
  <w:rsids>
    <w:rsidRoot w:val="008D32A4"/>
    <w:rsid w:val="00040F51"/>
    <w:rsid w:val="0014779D"/>
    <w:rsid w:val="001C7E99"/>
    <w:rsid w:val="0043010B"/>
    <w:rsid w:val="00776ECE"/>
    <w:rsid w:val="008D32A4"/>
    <w:rsid w:val="009544F6"/>
    <w:rsid w:val="00A95768"/>
    <w:rsid w:val="00B85A81"/>
    <w:rsid w:val="00E5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A131FA-8609-4B4C-86AA-7860FD679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2CC"/>
    <w:pPr>
      <w:spacing w:after="200" w:line="276" w:lineRule="auto"/>
    </w:pPr>
    <w:rPr>
      <w:rFonts w:ascii="Calibri" w:eastAsia="Calibri" w:hAnsi="Calibri" w:cs="Times New Roman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4301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4301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</Words>
  <Characters>78</Characters>
  <Application>Microsoft Office Word</Application>
  <DocSecurity>0</DocSecurity>
  <Lines>1</Lines>
  <Paragraphs>1</Paragraphs>
  <ScaleCrop>false</ScaleCrop>
  <Company>Silentall Unattended Installer</Company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</cp:revision>
  <dcterms:created xsi:type="dcterms:W3CDTF">2022-07-28T14:52:00Z</dcterms:created>
  <dcterms:modified xsi:type="dcterms:W3CDTF">2023-02-21T10:52:00Z</dcterms:modified>
</cp:coreProperties>
</file>